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36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89"/>
        <w:gridCol w:w="861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718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</w:tblGrid>
      <w:tr>
        <w:trPr>
          <w:trHeight w:val="300" w:hRule="atLeast"/>
        </w:trPr>
        <w:tc>
          <w:tcPr>
            <w:tcW w:w="15368" w:type="dxa"/>
            <w:gridSpan w:val="2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Range</w:t>
            </w:r>
          </w:p>
        </w:tc>
        <w:tc>
          <w:tcPr>
            <w:tcW w:w="86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lgecira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7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angier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Locus/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Population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0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1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A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0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1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1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eastAsia="es-ES"/>
              </w:rPr>
              <w:t>T2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108</w:t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(1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(2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(23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(30)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26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8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8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1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8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9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9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93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7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1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9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.00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13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8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8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8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8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1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8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8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9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4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0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0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1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2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2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2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3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3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3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4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44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0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8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142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91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8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6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47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9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43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0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9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9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7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7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7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8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9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9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19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37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Ecoc446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1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1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1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1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1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9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9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5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34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40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2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2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95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87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5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3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28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3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8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4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8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43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5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6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10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5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61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50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6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67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33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69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16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18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US" w:eastAsia="es-ES"/>
              </w:rPr>
              <w:t>273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021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xtodegloboCar">
    <w:name w:val="Texto de globo Car"/>
    <w:qFormat/>
    <w:rPr>
      <w:rFonts w:ascii="Tahoma" w:hAnsi="Tahoma" w:eastAsia="Calibri" w:cs="Times New Roman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7T14:54:00Z</dcterms:created>
  <dc:creator>Manuel Gil López</dc:creator>
  <dc:description/>
  <cp:keywords/>
  <dc:language>en-US</dc:language>
  <cp:lastModifiedBy>Fernando Ojeda Copete</cp:lastModifiedBy>
  <dcterms:modified xsi:type="dcterms:W3CDTF">2014-05-07T14:57:00Z</dcterms:modified>
  <cp:revision>3</cp:revision>
  <dc:subject/>
  <dc:title/>
</cp:coreProperties>
</file>